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33472" w14:textId="77777777" w:rsidR="00F36345" w:rsidRPr="00BB147B" w:rsidRDefault="00F36345" w:rsidP="00F36345">
      <w:pPr>
        <w:rPr>
          <w:color w:val="000000" w:themeColor="text1"/>
        </w:rPr>
      </w:pPr>
      <w:r w:rsidRPr="00BB147B">
        <w:rPr>
          <w:color w:val="000000" w:themeColor="text1"/>
        </w:rPr>
        <w:t xml:space="preserve">Table S3: Rates of initiated births in Aboriginal and non-Aboriginal singleton pregnancies complicated by gestational diabetes that completed 38 weeks restricting to appropriate for gestational age </w:t>
      </w:r>
      <w:proofErr w:type="gramStart"/>
      <w:r w:rsidRPr="00BB147B">
        <w:rPr>
          <w:color w:val="000000" w:themeColor="text1"/>
        </w:rPr>
        <w:t>births</w:t>
      </w:r>
      <w:proofErr w:type="gramEnd"/>
      <w:r w:rsidRPr="00BB147B">
        <w:rPr>
          <w:color w:val="000000" w:themeColor="text1"/>
        </w:rPr>
        <w:t xml:space="preserve"> </w:t>
      </w:r>
    </w:p>
    <w:tbl>
      <w:tblPr>
        <w:tblW w:w="10636" w:type="dxa"/>
        <w:tblLook w:val="04A0" w:firstRow="1" w:lastRow="0" w:firstColumn="1" w:lastColumn="0" w:noHBand="0" w:noVBand="1"/>
      </w:tblPr>
      <w:tblGrid>
        <w:gridCol w:w="2474"/>
        <w:gridCol w:w="866"/>
        <w:gridCol w:w="1731"/>
        <w:gridCol w:w="2103"/>
        <w:gridCol w:w="1731"/>
        <w:gridCol w:w="1731"/>
      </w:tblGrid>
      <w:tr w:rsidR="00F36345" w:rsidRPr="00BB147B" w14:paraId="63CCBA96" w14:textId="77777777" w:rsidTr="00204037">
        <w:trPr>
          <w:trHeight w:val="502"/>
        </w:trPr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BD4E" w14:textId="77777777" w:rsidR="00F36345" w:rsidRPr="00BB147B" w:rsidRDefault="00F36345" w:rsidP="002C0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FC2D" w14:textId="77777777" w:rsidR="00F36345" w:rsidRPr="00BB147B" w:rsidRDefault="00F36345" w:rsidP="002C0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35F2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Aboriginal mothers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6F77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non-Aboriginal mothers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2F7AE6F2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D642B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earson's Chi Square valu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FAAD08" w14:textId="0FFF16CC" w:rsidR="00F36345" w:rsidRPr="00BB147B" w:rsidRDefault="00F36345" w:rsidP="002040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-value</w:t>
            </w:r>
          </w:p>
        </w:tc>
      </w:tr>
      <w:tr w:rsidR="00F36345" w:rsidRPr="00BB147B" w14:paraId="57DFE371" w14:textId="77777777" w:rsidTr="00204037">
        <w:trPr>
          <w:trHeight w:val="502"/>
        </w:trPr>
        <w:tc>
          <w:tcPr>
            <w:tcW w:w="24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EEC8D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 xml:space="preserve">Initiated births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5B1D0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yes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37B8A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27 (58.6%)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72418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,151 (62.8%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7B8060B7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107E3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.0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B4EEF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45</w:t>
            </w:r>
          </w:p>
        </w:tc>
      </w:tr>
      <w:tr w:rsidR="00F36345" w:rsidRPr="00BB147B" w14:paraId="64A34157" w14:textId="77777777" w:rsidTr="00204037">
        <w:trPr>
          <w:trHeight w:val="502"/>
        </w:trPr>
        <w:tc>
          <w:tcPr>
            <w:tcW w:w="24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3DDE" w14:textId="77777777" w:rsidR="00F36345" w:rsidRPr="00BB147B" w:rsidRDefault="00F36345" w:rsidP="002C0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342FF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EDDFD8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31 (41.4%)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B12594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,639 (37.2%)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09FB7CE1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7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7C9D" w14:textId="77777777" w:rsidR="00F36345" w:rsidRPr="00BB147B" w:rsidRDefault="00F36345" w:rsidP="002C0C5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</w:tbl>
    <w:p w14:paraId="660E8A2F" w14:textId="77777777" w:rsidR="00F36345" w:rsidRPr="00BB147B" w:rsidRDefault="00F36345" w:rsidP="00F36345">
      <w:pPr>
        <w:rPr>
          <w:color w:val="000000" w:themeColor="text1"/>
        </w:rPr>
      </w:pPr>
    </w:p>
    <w:p w14:paraId="56D81646" w14:textId="77777777" w:rsidR="00F36345" w:rsidRPr="00BB147B" w:rsidRDefault="00F36345" w:rsidP="00F36345">
      <w:pPr>
        <w:rPr>
          <w:color w:val="000000" w:themeColor="text1"/>
        </w:rPr>
      </w:pPr>
    </w:p>
    <w:p w14:paraId="440B86C4" w14:textId="77777777" w:rsidR="006A63C1" w:rsidRDefault="006A63C1"/>
    <w:sectPr w:rsidR="006A63C1" w:rsidSect="00F363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2911"/>
    <w:rsid w:val="00063B8A"/>
    <w:rsid w:val="00204037"/>
    <w:rsid w:val="003D2911"/>
    <w:rsid w:val="00570C2C"/>
    <w:rsid w:val="006A63C1"/>
    <w:rsid w:val="008C2CF8"/>
    <w:rsid w:val="00F15106"/>
    <w:rsid w:val="00F3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C61C"/>
  <w15:chartTrackingRefBased/>
  <w15:docId w15:val="{56CF3740-9060-4B4D-93E7-645E5256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34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3</cp:revision>
  <dcterms:created xsi:type="dcterms:W3CDTF">2023-12-10T16:34:00Z</dcterms:created>
  <dcterms:modified xsi:type="dcterms:W3CDTF">2023-12-11T14:35:00Z</dcterms:modified>
</cp:coreProperties>
</file>